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7E4" w:rsidRPr="008E07E4" w:rsidRDefault="008E07E4">
      <w:pPr>
        <w:rPr>
          <w:rFonts w:ascii="Times New Roman" w:hAnsi="Times New Roman" w:cs="Times New Roman"/>
          <w:sz w:val="24"/>
          <w:szCs w:val="24"/>
        </w:rPr>
      </w:pPr>
      <w:r w:rsidRPr="008E07E4">
        <w:rPr>
          <w:rFonts w:ascii="Times New Roman" w:hAnsi="Times New Roman" w:cs="Times New Roman"/>
          <w:sz w:val="24"/>
          <w:szCs w:val="24"/>
        </w:rPr>
        <w:t>Supplementary Table 4 BP of GO analysis for turquoise module.</w:t>
      </w:r>
    </w:p>
    <w:tbl>
      <w:tblPr>
        <w:tblW w:w="7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4650"/>
        <w:gridCol w:w="1103"/>
        <w:gridCol w:w="1080"/>
      </w:tblGrid>
      <w:tr w:rsidR="008E07E4" w:rsidRPr="001D6AD0" w:rsidTr="00A71B07">
        <w:trPr>
          <w:trHeight w:val="675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7E4" w:rsidRPr="001D6AD0" w:rsidRDefault="008E07E4" w:rsidP="00750900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D6AD0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7E4" w:rsidRPr="001D6AD0" w:rsidRDefault="008E07E4" w:rsidP="00A71B07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D6AD0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7E4" w:rsidRPr="001D6AD0" w:rsidRDefault="008E07E4" w:rsidP="00A71B07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D6AD0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7E4" w:rsidRPr="001D6AD0" w:rsidRDefault="008E07E4" w:rsidP="00A71B07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D6AD0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ount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282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ll molecule catabolic proces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7E-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54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ganic acid ca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3E-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395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boxylic acid ca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3E-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520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amino acid me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6E-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605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pha-amino acid me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8E-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53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ganic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E-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394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boxylic acid biosynthetic proce</w:t>
            </w:r>
            <w:bookmarkStart w:id="0" w:name="_GoBack"/>
            <w:bookmarkEnd w:id="0"/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E-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8202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eroid me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3E-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631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ty acid me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4E-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9063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amino acid ca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0E-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732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nzyme me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E-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242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lipid ca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0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615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ganic hydroxy compound me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5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2329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nocarboxylic acid ca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8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606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pha-amino acid ca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805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enobiotic me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0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42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id catabol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9410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xenobiotic stimul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1466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xenobiotic stimul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4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</w:tr>
      <w:tr w:rsidR="008E07E4" w:rsidRPr="00310E82" w:rsidTr="00A71B07">
        <w:trPr>
          <w:trHeight w:val="499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2330</w:t>
            </w:r>
          </w:p>
        </w:tc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nocarboxylic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07E4" w:rsidRPr="00310E82" w:rsidRDefault="008E07E4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10E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</w:tr>
    </w:tbl>
    <w:p w:rsidR="008E07E4" w:rsidRPr="008E07E4" w:rsidRDefault="008E07E4">
      <w:pPr>
        <w:rPr>
          <w:rFonts w:ascii="Times New Roman" w:hAnsi="Times New Roman" w:cs="Times New Roman"/>
          <w:sz w:val="24"/>
          <w:szCs w:val="24"/>
        </w:rPr>
      </w:pPr>
      <w:r w:rsidRPr="008E07E4">
        <w:rPr>
          <w:rFonts w:ascii="Times New Roman" w:hAnsi="Times New Roman" w:cs="Times New Roman"/>
          <w:sz w:val="24"/>
          <w:szCs w:val="24"/>
        </w:rPr>
        <w:t>BP, biological process; GO, Gene Ontology</w:t>
      </w:r>
    </w:p>
    <w:sectPr w:rsidR="008E07E4" w:rsidRPr="008E0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2CDD" w:rsidRDefault="00992CDD" w:rsidP="008E07E4">
      <w:r>
        <w:separator/>
      </w:r>
    </w:p>
  </w:endnote>
  <w:endnote w:type="continuationSeparator" w:id="0">
    <w:p w:rsidR="00992CDD" w:rsidRDefault="00992CDD" w:rsidP="008E0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2CDD" w:rsidRDefault="00992CDD" w:rsidP="008E07E4">
      <w:r>
        <w:separator/>
      </w:r>
    </w:p>
  </w:footnote>
  <w:footnote w:type="continuationSeparator" w:id="0">
    <w:p w:rsidR="00992CDD" w:rsidRDefault="00992CDD" w:rsidP="008E0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823A449-2A56-4B1B-9E20-AC86781DDF94}"/>
    <w:docVar w:name="KY_MEDREF_VERSION" w:val="3"/>
  </w:docVars>
  <w:rsids>
    <w:rsidRoot w:val="00E3732D"/>
    <w:rsid w:val="000C0EA6"/>
    <w:rsid w:val="001D6AD0"/>
    <w:rsid w:val="00310E82"/>
    <w:rsid w:val="00750900"/>
    <w:rsid w:val="008E07E4"/>
    <w:rsid w:val="00992CDD"/>
    <w:rsid w:val="009F631A"/>
    <w:rsid w:val="00E3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AF6744-5640-42CA-BD2C-948F4D2A4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7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7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53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0-03-04T06:02:00Z</dcterms:created>
  <dcterms:modified xsi:type="dcterms:W3CDTF">2020-04-21T06:52:00Z</dcterms:modified>
</cp:coreProperties>
</file>